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BEB20" w14:textId="04408B93" w:rsidR="003A167B" w:rsidRPr="00856A51" w:rsidRDefault="003A167B" w:rsidP="00B54125">
      <w:pPr>
        <w:rPr>
          <w:b/>
          <w:bCs/>
        </w:rPr>
      </w:pPr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8</w:t>
      </w:r>
      <w:r w:rsidRPr="00856A51">
        <w:rPr>
          <w:b/>
          <w:bCs/>
        </w:rPr>
        <w:t xml:space="preserve">. </w:t>
      </w:r>
      <w:r w:rsidRPr="00856A51">
        <w:rPr>
          <w:b/>
        </w:rPr>
        <w:t>Demographic characteristics of BLSA autopsy sample</w:t>
      </w:r>
    </w:p>
    <w:p w14:paraId="42D7FDCC" w14:textId="77777777" w:rsidR="003A167B" w:rsidRPr="00856A51" w:rsidRDefault="003A167B" w:rsidP="00B54125">
      <w:pPr>
        <w:rPr>
          <w:b/>
        </w:rPr>
      </w:pPr>
    </w:p>
    <w:tbl>
      <w:tblPr>
        <w:tblW w:w="6419" w:type="dxa"/>
        <w:tblLook w:val="04A0" w:firstRow="1" w:lastRow="0" w:firstColumn="1" w:lastColumn="0" w:noHBand="0" w:noVBand="1"/>
      </w:tblPr>
      <w:tblGrid>
        <w:gridCol w:w="3500"/>
        <w:gridCol w:w="1440"/>
        <w:gridCol w:w="1479"/>
      </w:tblGrid>
      <w:tr w:rsidR="003A167B" w:rsidRPr="00856A51" w14:paraId="40F0F503" w14:textId="77777777" w:rsidTr="003F345E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4669" w14:textId="77777777" w:rsidR="003A167B" w:rsidRPr="00856A51" w:rsidRDefault="003A167B" w:rsidP="00B54125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A190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A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67E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CON</w:t>
            </w:r>
          </w:p>
        </w:tc>
      </w:tr>
      <w:tr w:rsidR="003A167B" w:rsidRPr="00856A51" w14:paraId="39BD1742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4387F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5A2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60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3</w:t>
            </w:r>
          </w:p>
        </w:tc>
      </w:tr>
      <w:tr w:rsidR="003A167B" w:rsidRPr="00856A51" w14:paraId="3983D3EC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1479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ge at death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231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7.4 (9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85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2.4 (11.5)</w:t>
            </w:r>
          </w:p>
        </w:tc>
      </w:tr>
      <w:tr w:rsidR="003A167B" w:rsidRPr="00856A51" w14:paraId="5840286A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DD1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F01A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 (5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F7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 (76.9)</w:t>
            </w:r>
          </w:p>
        </w:tc>
      </w:tr>
      <w:tr w:rsidR="003A167B" w:rsidRPr="00856A51" w14:paraId="2E414A01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565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BCF7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 (100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18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2 (92.3)</w:t>
            </w:r>
          </w:p>
        </w:tc>
      </w:tr>
      <w:tr w:rsidR="003A167B" w:rsidRPr="00856A51" w14:paraId="47B65D40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0D2E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POE4, n (% e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50F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4 (25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A0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 (23.1)</w:t>
            </w:r>
          </w:p>
        </w:tc>
      </w:tr>
      <w:tr w:rsidR="003A167B" w:rsidRPr="00856A51" w14:paraId="1A12FB5C" w14:textId="77777777" w:rsidTr="003F345E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447E0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PMI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E63E3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4.2 (5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3FD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.8 (6.0)</w:t>
            </w:r>
          </w:p>
        </w:tc>
      </w:tr>
    </w:tbl>
    <w:p w14:paraId="6541C85E" w14:textId="77777777" w:rsidR="003A167B" w:rsidRPr="00856A51" w:rsidRDefault="003A167B" w:rsidP="009939FD"/>
    <w:p w14:paraId="6F8B21E1" w14:textId="6EDD673C" w:rsidR="003D0A21" w:rsidRPr="008561C5" w:rsidRDefault="003A167B" w:rsidP="0038045F">
      <w:pPr>
        <w:spacing w:after="160" w:line="259" w:lineRule="auto"/>
        <w:rPr>
          <w:color w:val="000000" w:themeColor="text1"/>
        </w:rPr>
      </w:pPr>
      <w:r w:rsidRPr="00856A51">
        <w:t>AD: Alzheimer’s disease; CON: control; APOE4: Apolipoprotein E allele epsilon 4; PMI: postmortem interval (</w:t>
      </w:r>
      <w:proofErr w:type="spellStart"/>
      <w:r w:rsidRPr="00856A51">
        <w:t>hrs</w:t>
      </w:r>
      <w:proofErr w:type="spellEnd"/>
      <w:r w:rsidRPr="00856A51">
        <w:t>)</w:t>
      </w:r>
      <w:r w:rsidR="0038045F" w:rsidRPr="008561C5">
        <w:rPr>
          <w:color w:val="000000" w:themeColor="text1"/>
        </w:rPr>
        <w:t xml:space="preserve"> </w:t>
      </w:r>
    </w:p>
    <w:sectPr w:rsidR="003D0A21" w:rsidRPr="008561C5" w:rsidSect="0038045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CAA974" w14:textId="77777777" w:rsidR="007017CD" w:rsidRDefault="007017CD" w:rsidP="008940D3">
      <w:r>
        <w:separator/>
      </w:r>
    </w:p>
  </w:endnote>
  <w:endnote w:type="continuationSeparator" w:id="0">
    <w:p w14:paraId="17BEED3C" w14:textId="77777777" w:rsidR="007017CD" w:rsidRDefault="007017CD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2D202" w14:textId="77777777" w:rsidR="007017CD" w:rsidRDefault="007017CD" w:rsidP="008940D3">
      <w:r>
        <w:separator/>
      </w:r>
    </w:p>
  </w:footnote>
  <w:footnote w:type="continuationSeparator" w:id="0">
    <w:p w14:paraId="1B1644A1" w14:textId="77777777" w:rsidR="007017CD" w:rsidRDefault="007017CD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45F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17CD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2</cp:revision>
  <cp:lastPrinted>2020-02-07T18:31:00Z</cp:lastPrinted>
  <dcterms:created xsi:type="dcterms:W3CDTF">2021-04-19T17:28:00Z</dcterms:created>
  <dcterms:modified xsi:type="dcterms:W3CDTF">2021-04-19T17:28:00Z</dcterms:modified>
</cp:coreProperties>
</file>